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55D5C" w:rsidR="00C46FC8" w:rsidP="0069012F" w:rsidRDefault="00C46FC8" w14:paraId="19259081" w14:textId="734E27B7">
      <w:pPr>
        <w:pStyle w:val="MDPI21heading1"/>
        <w:spacing w:line="240" w:lineRule="auto"/>
        <w:ind w:left="0" w:right="543"/>
        <w:jc w:val="both"/>
        <w:rPr>
          <w:rFonts w:ascii="Times New Roman" w:hAnsi="Times New Roman"/>
          <w:b w:val="0"/>
          <w:bCs/>
          <w:color w:val="auto"/>
          <w:szCs w:val="20"/>
        </w:rPr>
      </w:pPr>
      <w:r w:rsidRPr="00355D5C">
        <w:rPr>
          <w:rFonts w:ascii="Times New Roman" w:hAnsi="Times New Roman"/>
          <w:color w:val="auto"/>
          <w:szCs w:val="20"/>
        </w:rPr>
        <w:t>Multimedia Appendix 2.</w:t>
      </w:r>
      <w:r w:rsidRPr="00355D5C">
        <w:rPr>
          <w:rFonts w:ascii="Times New Roman" w:hAnsi="Times New Roman"/>
          <w:b w:val="0"/>
          <w:bCs/>
          <w:color w:val="auto"/>
          <w:szCs w:val="20"/>
        </w:rPr>
        <w:t xml:space="preserve"> Baseline measurements of pain and functional capacity (mean and standard deviations).</w:t>
      </w:r>
    </w:p>
    <w:p w:rsidRPr="0069012F" w:rsidR="00C46FC8" w:rsidP="0069012F" w:rsidRDefault="00C46FC8" w14:paraId="512570FE" w14:textId="77777777">
      <w:pPr>
        <w:pStyle w:val="MDPI21heading1"/>
        <w:spacing w:line="240" w:lineRule="auto"/>
        <w:ind w:left="0" w:right="543"/>
        <w:jc w:val="both"/>
        <w:rPr>
          <w:rFonts w:ascii="Times New Roman" w:hAnsi="Times New Roman"/>
          <w:b w:val="0"/>
          <w:bCs/>
          <w:color w:val="auto"/>
          <w:szCs w:val="20"/>
        </w:rPr>
      </w:pPr>
    </w:p>
    <w:tbl>
      <w:tblPr>
        <w:tblStyle w:val="Mdeck5tablebodythreelines"/>
        <w:tblW w:w="5000" w:type="pct"/>
        <w:jc w:val="right"/>
        <w:tblInd w:w="0" w:type="dxa"/>
        <w:tblLook w:val="04A0" w:firstRow="1" w:lastRow="0" w:firstColumn="1" w:lastColumn="0" w:noHBand="0" w:noVBand="1"/>
      </w:tblPr>
      <w:tblGrid>
        <w:gridCol w:w="2212"/>
        <w:gridCol w:w="1123"/>
        <w:gridCol w:w="967"/>
        <w:gridCol w:w="1023"/>
        <w:gridCol w:w="2245"/>
        <w:gridCol w:w="934"/>
      </w:tblGrid>
      <w:tr w:rsidRPr="00355D5C" w:rsidR="00C46FC8" w:rsidTr="4F763EAE" w14:paraId="0ECBBE3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  <w:jc w:val="right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13" w:type="pct"/>
            <w:vMerge w:val="restart"/>
            <w:tcBorders>
              <w:top w:val="single" w:color="auto" w:sz="4" w:space="0"/>
            </w:tcBorders>
            <w:tcMar/>
            <w:hideMark/>
          </w:tcPr>
          <w:p w:rsidRPr="00355D5C" w:rsidR="00C46FC8" w:rsidP="0069012F" w:rsidRDefault="00C46FC8" w14:paraId="246C9FBC" w14:textId="77777777">
            <w:pPr>
              <w:spacing w:line="240" w:lineRule="auto"/>
              <w:rPr>
                <w:b/>
                <w:bCs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lang w:eastAsia="es-ES"/>
              </w:rPr>
              <w:t>Variab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5" w:type="pct"/>
            <w:vMerge w:val="restart"/>
            <w:tcBorders>
              <w:top w:val="single" w:color="auto" w:sz="4" w:space="0"/>
            </w:tcBorders>
            <w:tcMar/>
            <w:hideMark/>
          </w:tcPr>
          <w:p w:rsidRPr="00355D5C" w:rsidR="00C46FC8" w:rsidP="0069012F" w:rsidRDefault="00C46FC8" w14:paraId="7638B281" w14:textId="77777777" w14:noSpellErr="1">
            <w:pPr>
              <w:spacing w:line="240" w:lineRule="auto"/>
              <w:ind w:left="-83"/>
              <w:rPr>
                <w:b w:val="1"/>
                <w:bCs w:val="1"/>
                <w:color w:val="auto"/>
                <w:lang w:eastAsia="es-ES"/>
              </w:rPr>
            </w:pPr>
            <w:r w:rsidRPr="4F763EAE" w:rsidR="3E0CB3E2">
              <w:rPr>
                <w:b w:val="1"/>
                <w:bCs w:val="1"/>
                <w:color w:val="auto"/>
                <w:spacing w:val="-3"/>
              </w:rPr>
              <w:t>SAMPLE</w:t>
            </w:r>
            <w:r w:rsidRPr="4F763EAE" w:rsidR="3E0CB3E2">
              <w:rPr>
                <w:b w:val="1"/>
                <w:bCs w:val="1"/>
                <w:color w:val="auto"/>
              </w:rPr>
              <w:t xml:space="preserve"> </w:t>
            </w:r>
          </w:p>
          <w:p w:rsidRPr="00355D5C" w:rsidR="00C46FC8" w:rsidP="0069012F" w:rsidRDefault="00C46FC8" w14:paraId="7824FC71" w14:textId="77777777">
            <w:pPr>
              <w:spacing w:line="240" w:lineRule="auto"/>
              <w:ind w:left="-83"/>
              <w:rPr>
                <w:b/>
                <w:bCs/>
                <w:color w:val="auto"/>
                <w:lang w:eastAsia="es-ES"/>
              </w:rPr>
            </w:pPr>
            <w:r w:rsidRPr="00355D5C">
              <w:rPr>
                <w:b/>
                <w:color w:val="auto"/>
              </w:rPr>
              <w:t>(n=54)</w:t>
            </w:r>
          </w:p>
        </w:tc>
        <w:tc>
          <w:tcPr>
            <w:tcW w:w="581" w:type="pct"/>
            <w:tcBorders>
              <w:top w:val="single" w:color="auto" w:sz="4" w:space="0"/>
            </w:tcBorders>
            <w:tcMar/>
            <w:hideMark/>
          </w:tcPr>
          <w:p w:rsidRPr="00355D5C" w:rsidR="00C46FC8" w:rsidP="0069012F" w:rsidRDefault="00C46FC8" w14:paraId="3DF56560" w14:textId="77777777">
            <w:pPr>
              <w:spacing w:line="240" w:lineRule="auto"/>
              <w:rPr>
                <w:b/>
                <w:bCs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lang w:eastAsia="es-ES"/>
              </w:rPr>
              <w:t>G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8" w:type="pct"/>
            <w:tcBorders>
              <w:top w:val="single" w:color="auto" w:sz="4" w:space="0"/>
            </w:tcBorders>
            <w:tcMar/>
            <w:vAlign w:val="center"/>
            <w:hideMark/>
          </w:tcPr>
          <w:p w:rsidRPr="00355D5C" w:rsidR="00C46FC8" w:rsidP="4F763EAE" w:rsidRDefault="00C46FC8" w14:paraId="0A3EE420" w14:textId="77777777">
            <w:pPr>
              <w:spacing w:line="240" w:lineRule="auto"/>
              <w:jc w:val="center"/>
              <w:rPr>
                <w:b w:val="1"/>
                <w:bCs w:val="1"/>
                <w:color w:val="auto"/>
                <w:lang w:eastAsia="es-ES"/>
              </w:rPr>
            </w:pPr>
            <w:r w:rsidRPr="4F763EAE" w:rsidR="3E0CB3E2">
              <w:rPr>
                <w:b w:val="1"/>
                <w:bCs w:val="1"/>
                <w:color w:val="auto"/>
                <w:lang w:eastAsia="es-ES"/>
              </w:rPr>
              <w:t>G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2" w:type="pct"/>
            <w:tcBorders>
              <w:top w:val="single" w:color="auto" w:sz="4" w:space="0"/>
            </w:tcBorders>
            <w:tcMar/>
            <w:vAlign w:val="center"/>
            <w:hideMark/>
          </w:tcPr>
          <w:p w:rsidRPr="00355D5C" w:rsidR="00C46FC8" w:rsidP="4F763EAE" w:rsidRDefault="00C46FC8" w14:paraId="29C267B5" w14:textId="77777777">
            <w:pPr>
              <w:spacing w:line="240" w:lineRule="auto"/>
              <w:jc w:val="center"/>
              <w:rPr>
                <w:b w:val="1"/>
                <w:bCs w:val="1"/>
                <w:color w:val="auto"/>
                <w:lang w:eastAsia="es-ES"/>
              </w:rPr>
            </w:pPr>
            <w:r w:rsidRPr="4F763EAE" w:rsidR="3E0CB3E2">
              <w:rPr>
                <w:b w:val="1"/>
                <w:bCs w:val="1"/>
                <w:color w:val="auto"/>
                <w:lang w:eastAsia="es-ES"/>
              </w:rPr>
              <w:t>C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Borders>
              <w:top w:val="single" w:color="auto" w:sz="4" w:space="0"/>
            </w:tcBorders>
            <w:tcMar/>
          </w:tcPr>
          <w:p w:rsidRPr="00355D5C" w:rsidR="00C46FC8" w:rsidP="0069012F" w:rsidRDefault="00C46FC8" w14:paraId="22115A8E" w14:textId="77777777">
            <w:pPr>
              <w:spacing w:line="240" w:lineRule="auto"/>
              <w:rPr>
                <w:b/>
                <w:bCs/>
                <w:color w:val="auto"/>
                <w:lang w:eastAsia="es-ES"/>
              </w:rPr>
            </w:pPr>
            <w:r w:rsidRPr="00355D5C">
              <w:rPr>
                <w:b/>
                <w:bCs/>
                <w:i/>
                <w:iCs/>
                <w:color w:val="auto"/>
                <w:lang w:eastAsia="es-ES"/>
              </w:rPr>
              <w:t>P</w:t>
            </w:r>
            <w:r w:rsidRPr="00355D5C">
              <w:rPr>
                <w:b/>
                <w:bCs/>
                <w:color w:val="auto"/>
                <w:lang w:eastAsia="es-ES"/>
              </w:rPr>
              <w:t xml:space="preserve"> -value</w:t>
            </w:r>
          </w:p>
        </w:tc>
      </w:tr>
      <w:tr w:rsidRPr="00355D5C" w:rsidR="00C46FC8" w:rsidTr="4F763EAE" w14:paraId="2812FF1C" w14:textId="77777777">
        <w:trPr>
          <w:trHeight w:val="255"/>
          <w:jc w:val="right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13" w:type="pct"/>
            <w:vMerge/>
            <w:tcBorders/>
            <w:tcMar/>
            <w:hideMark/>
          </w:tcPr>
          <w:p w:rsidRPr="00355D5C" w:rsidR="00C46FC8" w:rsidP="0069012F" w:rsidRDefault="00C46FC8" w14:paraId="394D52DF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15" w:type="pct"/>
            <w:vMerge/>
            <w:tcBorders/>
            <w:tcMar/>
            <w:hideMark/>
          </w:tcPr>
          <w:p w:rsidRPr="00355D5C" w:rsidR="00C46FC8" w:rsidP="0069012F" w:rsidRDefault="00C46FC8" w14:paraId="6670F765" w14:textId="77777777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581" w:type="pct"/>
            <w:tcBorders>
              <w:bottom w:val="single" w:color="auto" w:sz="4" w:space="0"/>
            </w:tcBorders>
            <w:tcMar/>
            <w:hideMark/>
          </w:tcPr>
          <w:p w:rsidRPr="00355D5C" w:rsidR="00C46FC8" w:rsidP="0069012F" w:rsidRDefault="00C46FC8" w14:paraId="16CFDB59" w14:textId="77777777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55D5C">
              <w:rPr>
                <w:rFonts w:eastAsia="Times New Roman"/>
                <w:b/>
                <w:bCs/>
                <w:color w:val="auto"/>
                <w:lang w:eastAsia="es-ES"/>
              </w:rPr>
              <w:t>(n=1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98" w:type="pct"/>
            <w:tcBorders>
              <w:bottom w:val="single" w:color="auto" w:sz="4" w:space="0"/>
            </w:tcBorders>
            <w:tcMar/>
            <w:vAlign w:val="center"/>
            <w:hideMark/>
          </w:tcPr>
          <w:p w:rsidRPr="00355D5C" w:rsidR="00C46FC8" w:rsidP="4F763EAE" w:rsidRDefault="00C46FC8" w14:paraId="3F1EB043" w14:textId="77777777">
            <w:pPr>
              <w:spacing w:line="240" w:lineRule="auto"/>
              <w:jc w:val="center"/>
              <w:rPr>
                <w:rFonts w:eastAsia="Times New Roman"/>
                <w:b w:val="1"/>
                <w:bCs w:val="1"/>
                <w:color w:val="auto"/>
                <w:lang w:eastAsia="es-ES"/>
              </w:rPr>
            </w:pPr>
            <w:r w:rsidRPr="4F763EAE" w:rsidR="3E0CB3E2">
              <w:rPr>
                <w:rFonts w:eastAsia="Times New Roman"/>
                <w:b w:val="1"/>
                <w:bCs w:val="1"/>
                <w:color w:val="auto"/>
                <w:lang w:eastAsia="es-ES"/>
              </w:rPr>
              <w:t>(n=1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32" w:type="pct"/>
            <w:tcBorders>
              <w:bottom w:val="single" w:color="auto" w:sz="4" w:space="0"/>
            </w:tcBorders>
            <w:tcMar/>
            <w:vAlign w:val="center"/>
            <w:hideMark/>
          </w:tcPr>
          <w:p w:rsidRPr="00355D5C" w:rsidR="00C46FC8" w:rsidP="4F763EAE" w:rsidRDefault="00C46FC8" w14:paraId="175CC665" w14:textId="77777777">
            <w:pPr>
              <w:spacing w:line="240" w:lineRule="auto"/>
              <w:jc w:val="center"/>
              <w:rPr>
                <w:rFonts w:eastAsia="Times New Roman"/>
                <w:b w:val="1"/>
                <w:bCs w:val="1"/>
                <w:color w:val="auto"/>
                <w:lang w:eastAsia="es-ES"/>
              </w:rPr>
            </w:pPr>
            <w:r w:rsidRPr="4F763EAE" w:rsidR="3E0CB3E2">
              <w:rPr>
                <w:rFonts w:eastAsia="Times New Roman"/>
                <w:b w:val="1"/>
                <w:bCs w:val="1"/>
                <w:color w:val="auto"/>
                <w:lang w:eastAsia="es-ES"/>
              </w:rPr>
              <w:t>(n=19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Borders>
              <w:bottom w:val="single" w:color="auto" w:sz="4" w:space="0"/>
            </w:tcBorders>
            <w:tcMar/>
          </w:tcPr>
          <w:p w:rsidRPr="00355D5C" w:rsidR="00C46FC8" w:rsidP="0069012F" w:rsidRDefault="00C46FC8" w14:paraId="5D33D22D" w14:textId="77777777">
            <w:pPr>
              <w:spacing w:line="240" w:lineRule="auto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</w:tr>
      <w:tr w:rsidRPr="00355D5C" w:rsidR="00C46FC8" w:rsidTr="4F763EAE" w14:paraId="738D1F07" w14:textId="77777777">
        <w:trPr>
          <w:trHeight w:val="101"/>
          <w:jc w:val="right"/>
        </w:trPr>
        <w:tc>
          <w:tcPr>
            <w:tcW w:w="1313" w:type="pct"/>
            <w:tcBorders>
              <w:top w:val="single" w:color="auto" w:sz="4" w:space="0"/>
            </w:tcBorders>
            <w:tcMar/>
            <w:hideMark/>
          </w:tcPr>
          <w:p w:rsidRPr="00355D5C" w:rsidR="00C46FC8" w:rsidP="00231EE4" w:rsidRDefault="00C46FC8" w14:paraId="7BD1AB30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</w:p>
        </w:tc>
        <w:tc>
          <w:tcPr>
            <w:tcW w:w="615" w:type="pct"/>
            <w:tcBorders>
              <w:top w:val="single" w:color="auto" w:sz="4" w:space="0"/>
            </w:tcBorders>
            <w:tcMar/>
            <w:hideMark/>
          </w:tcPr>
          <w:p w:rsidRPr="00355D5C" w:rsidR="00C46FC8" w:rsidP="00231EE4" w:rsidRDefault="00C46FC8" w14:paraId="35A13E5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</w:p>
        </w:tc>
        <w:tc>
          <w:tcPr>
            <w:tcW w:w="581" w:type="pct"/>
            <w:tcBorders>
              <w:top w:val="single" w:color="auto" w:sz="4" w:space="0"/>
            </w:tcBorders>
            <w:tcMar/>
            <w:hideMark/>
          </w:tcPr>
          <w:p w:rsidRPr="00355D5C" w:rsidR="00C46FC8" w:rsidP="00231EE4" w:rsidRDefault="00C46FC8" w14:paraId="05E214E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</w:p>
        </w:tc>
        <w:tc>
          <w:tcPr>
            <w:tcW w:w="598" w:type="pct"/>
            <w:tcBorders>
              <w:top w:val="single" w:color="auto" w:sz="4" w:space="0"/>
            </w:tcBorders>
            <w:tcMar/>
            <w:hideMark/>
          </w:tcPr>
          <w:p w:rsidRPr="00355D5C" w:rsidR="00C46FC8" w:rsidP="00231EE4" w:rsidRDefault="00C46FC8" w14:paraId="4D47E43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</w:p>
        </w:tc>
        <w:tc>
          <w:tcPr>
            <w:tcW w:w="1332" w:type="pct"/>
            <w:tcBorders>
              <w:top w:val="single" w:color="auto" w:sz="4" w:space="0"/>
            </w:tcBorders>
            <w:tcMar/>
            <w:hideMark/>
          </w:tcPr>
          <w:p w:rsidRPr="00355D5C" w:rsidR="00C46FC8" w:rsidP="00231EE4" w:rsidRDefault="00C46FC8" w14:paraId="5A09E73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Borders>
              <w:top w:val="single" w:color="auto" w:sz="4" w:space="0"/>
            </w:tcBorders>
            <w:tcMar/>
          </w:tcPr>
          <w:p w:rsidRPr="00355D5C" w:rsidR="00C46FC8" w:rsidP="00231EE4" w:rsidRDefault="00C46FC8" w14:paraId="48F82AC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</w:p>
        </w:tc>
      </w:tr>
      <w:tr w:rsidRPr="00355D5C" w:rsidR="00C46FC8" w:rsidTr="4F763EAE" w14:paraId="36D22CBD" w14:textId="77777777">
        <w:trPr>
          <w:trHeight w:val="255"/>
          <w:jc w:val="right"/>
        </w:trPr>
        <w:tc>
          <w:tcPr>
            <w:tcW w:w="1313" w:type="pct"/>
            <w:tcMar/>
            <w:hideMark/>
          </w:tcPr>
          <w:p w:rsidRPr="00355D5C" w:rsidR="00C46FC8" w:rsidP="00231EE4" w:rsidRDefault="00C46FC8" w14:paraId="07EC457C" w14:textId="77777777" w14:noSpellErr="1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 w:rsidR="3E0CB3E2">
              <w:rPr>
                <w:b w:val="1"/>
                <w:bCs w:val="1"/>
                <w:color w:val="auto"/>
              </w:rPr>
              <w:t>FIQ</w:t>
            </w:r>
            <w:r w:rsidRPr="00355D5C" w:rsidR="3E0CB3E2">
              <w:rPr>
                <w:b w:val="1"/>
                <w:bCs w:val="1"/>
                <w:color w:val="auto"/>
                <w:spacing w:val="-6"/>
              </w:rPr>
              <w:t xml:space="preserve"> </w:t>
            </w:r>
          </w:p>
        </w:tc>
        <w:tc>
          <w:tcPr>
            <w:tcW w:w="615" w:type="pct"/>
            <w:tcMar/>
            <w:hideMark/>
          </w:tcPr>
          <w:p w:rsidRPr="00355D5C" w:rsidR="00C46FC8" w:rsidP="00231EE4" w:rsidRDefault="00C46FC8" w14:paraId="0E3255C8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9.8±10.2</w:t>
            </w:r>
          </w:p>
        </w:tc>
        <w:tc>
          <w:tcPr>
            <w:tcW w:w="581" w:type="pct"/>
            <w:tcMar/>
            <w:hideMark/>
          </w:tcPr>
          <w:p w:rsidRPr="00355D5C" w:rsidR="00C46FC8" w:rsidP="00231EE4" w:rsidRDefault="00C46FC8" w14:paraId="3C1181D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4.6±14.2</w:t>
            </w:r>
          </w:p>
        </w:tc>
        <w:tc>
          <w:tcPr>
            <w:tcW w:w="598" w:type="pct"/>
            <w:tcMar/>
            <w:hideMark/>
          </w:tcPr>
          <w:p w:rsidRPr="00355D5C" w:rsidR="00C46FC8" w:rsidP="00231EE4" w:rsidRDefault="00C46FC8" w14:paraId="06AE168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1.7±6.8</w:t>
            </w:r>
          </w:p>
        </w:tc>
        <w:tc>
          <w:tcPr>
            <w:tcW w:w="1332" w:type="pct"/>
            <w:tcMar/>
            <w:hideMark/>
          </w:tcPr>
          <w:p w:rsidRPr="00355D5C" w:rsidR="00C46FC8" w:rsidP="00231EE4" w:rsidRDefault="00C46FC8" w14:paraId="5FA4011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2.8±6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31CA3EA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030</w:t>
            </w:r>
          </w:p>
        </w:tc>
      </w:tr>
      <w:tr w:rsidRPr="00355D5C" w:rsidR="00C46FC8" w:rsidTr="4F763EAE" w14:paraId="499EE85B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380B1E9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spacing w:val="-1"/>
              </w:rPr>
              <w:t>EQ-5D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1DA2193F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2.5±95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6EAF3FC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3.1±9.0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542FAB5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6.3±4.4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43CCD27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7.5±7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23B3F3D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&lt;.010</w:t>
            </w:r>
          </w:p>
        </w:tc>
      </w:tr>
      <w:tr w:rsidRPr="00355D5C" w:rsidR="00C46FC8" w:rsidTr="4F763EAE" w14:paraId="3633DD72" w14:textId="77777777">
        <w:trPr>
          <w:trHeight w:val="255"/>
          <w:jc w:val="right"/>
        </w:trPr>
        <w:tc>
          <w:tcPr>
            <w:tcW w:w="1313" w:type="pct"/>
            <w:tcMar/>
            <w:hideMark/>
          </w:tcPr>
          <w:p w:rsidRPr="00355D5C" w:rsidR="00C46FC8" w:rsidP="00231EE4" w:rsidRDefault="00C46FC8" w14:paraId="7044D60E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</w:rPr>
              <w:t>TSK</w:t>
            </w:r>
          </w:p>
        </w:tc>
        <w:tc>
          <w:tcPr>
            <w:tcW w:w="615" w:type="pct"/>
            <w:tcMar/>
            <w:hideMark/>
          </w:tcPr>
          <w:p w:rsidRPr="00355D5C" w:rsidR="00C46FC8" w:rsidP="00231EE4" w:rsidRDefault="00C46FC8" w14:paraId="1BD4BF9D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3.35±16,7</w:t>
            </w:r>
          </w:p>
        </w:tc>
        <w:tc>
          <w:tcPr>
            <w:tcW w:w="581" w:type="pct"/>
            <w:tcMar/>
            <w:hideMark/>
          </w:tcPr>
          <w:p w:rsidRPr="00355D5C" w:rsidR="00C46FC8" w:rsidP="00231EE4" w:rsidRDefault="00C46FC8" w14:paraId="4BC7AC7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1.1±12.5</w:t>
            </w:r>
          </w:p>
        </w:tc>
        <w:tc>
          <w:tcPr>
            <w:tcW w:w="598" w:type="pct"/>
            <w:tcMar/>
            <w:hideMark/>
          </w:tcPr>
          <w:p w:rsidRPr="00355D5C" w:rsidR="00C46FC8" w:rsidP="00231EE4" w:rsidRDefault="00C46FC8" w14:paraId="4631626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59.9±20.3</w:t>
            </w:r>
          </w:p>
        </w:tc>
        <w:tc>
          <w:tcPr>
            <w:tcW w:w="1332" w:type="pct"/>
            <w:tcMar/>
            <w:hideMark/>
          </w:tcPr>
          <w:p w:rsidRPr="00355D5C" w:rsidR="00C46FC8" w:rsidP="00231EE4" w:rsidRDefault="00C46FC8" w14:paraId="6F98A9D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8.6±15.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4EB94FB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200</w:t>
            </w:r>
          </w:p>
        </w:tc>
      </w:tr>
      <w:tr w:rsidRPr="00355D5C" w:rsidR="00C46FC8" w:rsidTr="4F763EAE" w14:paraId="14FD7F1C" w14:textId="77777777">
        <w:trPr>
          <w:trHeight w:val="255"/>
          <w:jc w:val="right"/>
        </w:trPr>
        <w:tc>
          <w:tcPr>
            <w:tcW w:w="1313" w:type="pct"/>
            <w:tcMar/>
            <w:hideMark/>
          </w:tcPr>
          <w:p w:rsidRPr="00355D5C" w:rsidR="00C46FC8" w:rsidP="00231EE4" w:rsidRDefault="00C46FC8" w14:paraId="7EC34091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</w:rPr>
              <w:t>CSI</w:t>
            </w:r>
          </w:p>
        </w:tc>
        <w:tc>
          <w:tcPr>
            <w:tcW w:w="615" w:type="pct"/>
            <w:tcMar/>
            <w:hideMark/>
          </w:tcPr>
          <w:p w:rsidRPr="00355D5C" w:rsidR="00C46FC8" w:rsidP="00231EE4" w:rsidRDefault="00C46FC8" w14:paraId="2390F8EF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9.69±9.1</w:t>
            </w:r>
          </w:p>
        </w:tc>
        <w:tc>
          <w:tcPr>
            <w:tcW w:w="581" w:type="pct"/>
            <w:tcMar/>
            <w:hideMark/>
          </w:tcPr>
          <w:p w:rsidRPr="00355D5C" w:rsidR="00C46FC8" w:rsidP="00231EE4" w:rsidRDefault="00C46FC8" w14:paraId="0BAA9ED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4.0±11.1</w:t>
            </w:r>
          </w:p>
        </w:tc>
        <w:tc>
          <w:tcPr>
            <w:tcW w:w="598" w:type="pct"/>
            <w:tcMar/>
            <w:hideMark/>
          </w:tcPr>
          <w:p w:rsidRPr="00355D5C" w:rsidR="00C46FC8" w:rsidP="00231EE4" w:rsidRDefault="00C46FC8" w14:paraId="2B9CC34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2.2±8.4</w:t>
            </w:r>
          </w:p>
        </w:tc>
        <w:tc>
          <w:tcPr>
            <w:tcW w:w="1332" w:type="pct"/>
            <w:tcMar/>
            <w:hideMark/>
          </w:tcPr>
          <w:p w:rsidRPr="00355D5C" w:rsidR="00C46FC8" w:rsidP="00231EE4" w:rsidRDefault="00C46FC8" w14:paraId="37FB2E9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2.4±4.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3A38180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&lt;.010</w:t>
            </w:r>
          </w:p>
        </w:tc>
      </w:tr>
      <w:tr w:rsidRPr="00355D5C" w:rsidR="00C46FC8" w:rsidTr="4F763EAE" w14:paraId="5FEF9E44" w14:textId="77777777">
        <w:trPr>
          <w:trHeight w:val="255"/>
          <w:jc w:val="right"/>
        </w:trPr>
        <w:tc>
          <w:tcPr>
            <w:tcW w:w="1313" w:type="pct"/>
            <w:tcMar/>
            <w:hideMark/>
          </w:tcPr>
          <w:p w:rsidRPr="00355D5C" w:rsidR="00C46FC8" w:rsidP="00231EE4" w:rsidRDefault="00C46FC8" w14:paraId="5C02171B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</w:rPr>
              <w:t>NDI</w:t>
            </w:r>
          </w:p>
        </w:tc>
        <w:tc>
          <w:tcPr>
            <w:tcW w:w="615" w:type="pct"/>
            <w:tcMar/>
            <w:hideMark/>
          </w:tcPr>
          <w:p w:rsidRPr="00355D5C" w:rsidR="00C46FC8" w:rsidP="00231EE4" w:rsidRDefault="00C46FC8" w14:paraId="573D6104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8.25±12.39</w:t>
            </w:r>
          </w:p>
        </w:tc>
        <w:tc>
          <w:tcPr>
            <w:tcW w:w="581" w:type="pct"/>
            <w:tcMar/>
            <w:hideMark/>
          </w:tcPr>
          <w:p w:rsidRPr="00355D5C" w:rsidR="00C46FC8" w:rsidP="00231EE4" w:rsidRDefault="00C46FC8" w14:paraId="68BFBA1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58.4±13.4</w:t>
            </w:r>
          </w:p>
        </w:tc>
        <w:tc>
          <w:tcPr>
            <w:tcW w:w="598" w:type="pct"/>
            <w:tcMar/>
            <w:hideMark/>
          </w:tcPr>
          <w:p w:rsidRPr="00355D5C" w:rsidR="00C46FC8" w:rsidP="00231EE4" w:rsidRDefault="00C46FC8" w14:paraId="1E538DF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5,8±9.2</w:t>
            </w:r>
          </w:p>
        </w:tc>
        <w:tc>
          <w:tcPr>
            <w:tcW w:w="1332" w:type="pct"/>
            <w:tcMar/>
            <w:hideMark/>
          </w:tcPr>
          <w:p w:rsidRPr="00355D5C" w:rsidR="00C46FC8" w:rsidP="00231EE4" w:rsidRDefault="00C46FC8" w14:paraId="067A867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9.9±7.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25844FA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&lt;.010</w:t>
            </w:r>
          </w:p>
        </w:tc>
      </w:tr>
      <w:tr w:rsidRPr="00355D5C" w:rsidR="00C46FC8" w:rsidTr="4F763EAE" w14:paraId="6113DC07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06977B3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spacing w:val="-4"/>
                <w:lang w:val="en-AU"/>
              </w:rPr>
              <w:t>TUG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7C5D83CD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9.8±2.4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2A96457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9.7±2.2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61F4832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10.3±3.0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7C59737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9.6±2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0EAEC04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600</w:t>
            </w:r>
          </w:p>
        </w:tc>
      </w:tr>
      <w:tr w:rsidRPr="00355D5C" w:rsidR="00C46FC8" w:rsidTr="4F763EAE" w14:paraId="5AFB3122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51ECF021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spacing w:val="-4"/>
              </w:rPr>
              <w:t>VAS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09C4F7EF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.7±1.8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64684C6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.1±2.1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1048480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.0±1.4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3FFF7C3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7.1±1.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474C739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200</w:t>
            </w:r>
          </w:p>
        </w:tc>
      </w:tr>
      <w:tr w:rsidRPr="00355D5C" w:rsidR="00C46FC8" w:rsidTr="4F763EAE" w14:paraId="684A3700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7198D7E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</w:rPr>
              <w:t>BORG SCALE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0FA021CC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5.9±2.26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0D3D574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4.7±2.2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0549A27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.7±2.2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74EABC7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6.3±2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6C4D307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010</w:t>
            </w:r>
          </w:p>
        </w:tc>
      </w:tr>
      <w:tr w:rsidRPr="00355D5C" w:rsidR="00C46FC8" w:rsidTr="4F763EAE" w14:paraId="3FE2CF00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022CE42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lang w:val="en-AU"/>
              </w:rPr>
              <w:t>LEFT TRAPEZIUS</w:t>
            </w:r>
            <w:r w:rsidRPr="00355D5C">
              <w:rPr>
                <w:b/>
                <w:bCs/>
                <w:color w:val="auto"/>
                <w:spacing w:val="1"/>
                <w:lang w:val="en-AU"/>
              </w:rPr>
              <w:t xml:space="preserve"> </w:t>
            </w:r>
            <w:r w:rsidRPr="00355D5C">
              <w:rPr>
                <w:b/>
                <w:bCs/>
                <w:color w:val="auto"/>
                <w:spacing w:val="-2"/>
                <w:lang w:val="en-AU"/>
              </w:rPr>
              <w:t>ALGOMETER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0F387366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.3±1,7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03AFC66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.5±1.7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095A5C2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.0±2.1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6A8EAAC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.4±1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7E3B316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660</w:t>
            </w:r>
          </w:p>
        </w:tc>
      </w:tr>
      <w:tr w:rsidRPr="00355D5C" w:rsidR="00C46FC8" w:rsidTr="4F763EAE" w14:paraId="0733FCF4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7B2C0EA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lang w:val="en-AU"/>
              </w:rPr>
              <w:t>RIGHT</w:t>
            </w:r>
            <w:r w:rsidRPr="00355D5C">
              <w:rPr>
                <w:b/>
                <w:bCs/>
                <w:color w:val="auto"/>
                <w:spacing w:val="-4"/>
                <w:lang w:val="en-AU"/>
              </w:rPr>
              <w:t xml:space="preserve"> TRAPEZIUS</w:t>
            </w:r>
            <w:r w:rsidRPr="00355D5C">
              <w:rPr>
                <w:b/>
                <w:bCs/>
                <w:color w:val="auto"/>
                <w:spacing w:val="-3"/>
                <w:lang w:val="en-AU"/>
              </w:rPr>
              <w:t xml:space="preserve"> ALGOMETE</w:t>
            </w:r>
            <w:r w:rsidRPr="00355D5C">
              <w:rPr>
                <w:b/>
                <w:bCs/>
                <w:color w:val="auto"/>
                <w:lang w:val="en-AU"/>
              </w:rPr>
              <w:t>R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643A62AC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.3±1.5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2EE84A0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.8±1.1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206DF8A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2.8±1.8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35E97C1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.5±1.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594A01CD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150</w:t>
            </w:r>
          </w:p>
        </w:tc>
      </w:tr>
      <w:tr w:rsidRPr="00355D5C" w:rsidR="00C46FC8" w:rsidTr="4F763EAE" w14:paraId="53D24657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707BCA3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b/>
                <w:bCs/>
                <w:color w:val="auto"/>
              </w:rPr>
              <w:t>LEFT OCCIPITAL</w:t>
            </w:r>
            <w:r w:rsidRPr="00355D5C">
              <w:rPr>
                <w:b/>
                <w:bCs/>
                <w:color w:val="auto"/>
                <w:spacing w:val="1"/>
              </w:rPr>
              <w:t xml:space="preserve"> </w:t>
            </w:r>
            <w:r w:rsidRPr="00355D5C">
              <w:rPr>
                <w:b/>
                <w:bCs/>
                <w:color w:val="auto"/>
                <w:spacing w:val="-1"/>
              </w:rPr>
              <w:t>ALGOMETER</w:t>
            </w:r>
          </w:p>
        </w:tc>
        <w:tc>
          <w:tcPr>
            <w:tcW w:w="615" w:type="pct"/>
            <w:tcMar/>
            <w:hideMark/>
          </w:tcPr>
          <w:p w:rsidRPr="00355D5C" w:rsidR="00C46FC8" w:rsidP="00231EE4" w:rsidRDefault="00C46FC8" w14:paraId="5808CAC9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2.9±1.38</w:t>
            </w:r>
          </w:p>
        </w:tc>
        <w:tc>
          <w:tcPr>
            <w:tcW w:w="581" w:type="pct"/>
            <w:tcMar/>
            <w:hideMark/>
          </w:tcPr>
          <w:p w:rsidRPr="00355D5C" w:rsidR="00C46FC8" w:rsidP="00231EE4" w:rsidRDefault="00C46FC8" w14:paraId="64586D2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2.9±1.5</w:t>
            </w:r>
          </w:p>
        </w:tc>
        <w:tc>
          <w:tcPr>
            <w:tcW w:w="598" w:type="pct"/>
            <w:tcMar/>
            <w:hideMark/>
          </w:tcPr>
          <w:p w:rsidRPr="00355D5C" w:rsidR="00C46FC8" w:rsidP="00231EE4" w:rsidRDefault="00C46FC8" w14:paraId="2F5FDC0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2.6±1.7</w:t>
            </w:r>
          </w:p>
        </w:tc>
        <w:tc>
          <w:tcPr>
            <w:tcW w:w="1332" w:type="pct"/>
            <w:tcMar/>
            <w:hideMark/>
          </w:tcPr>
          <w:p w:rsidRPr="00355D5C" w:rsidR="00C46FC8" w:rsidP="00231EE4" w:rsidRDefault="00C46FC8" w14:paraId="0B893CE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.3±1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2AF3536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380</w:t>
            </w:r>
          </w:p>
        </w:tc>
      </w:tr>
      <w:tr w:rsidRPr="00355D5C" w:rsidR="00C46FC8" w:rsidTr="4F763EAE" w14:paraId="61770A8F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44E167D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</w:rPr>
              <w:t>RIGHT OCCIPITAL</w:t>
            </w:r>
            <w:r w:rsidRPr="00355D5C">
              <w:rPr>
                <w:b/>
                <w:bCs/>
                <w:color w:val="auto"/>
                <w:spacing w:val="1"/>
              </w:rPr>
              <w:t xml:space="preserve"> </w:t>
            </w:r>
            <w:r w:rsidRPr="00355D5C">
              <w:rPr>
                <w:b/>
                <w:bCs/>
                <w:color w:val="auto"/>
                <w:spacing w:val="-1"/>
              </w:rPr>
              <w:t>ALGOMETER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1659CD6C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2.8±1.5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0E2A56B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2.8±1.4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094C8F7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2.3±1.7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5928361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.6±1.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76B03891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050</w:t>
            </w:r>
          </w:p>
        </w:tc>
      </w:tr>
      <w:tr w:rsidRPr="00355D5C" w:rsidR="00C46FC8" w:rsidTr="4F763EAE" w14:paraId="76CEE87D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2EDD01C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spacing w:val="-1"/>
              </w:rPr>
              <w:t>FLEXION ROM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6F9992AB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7.67±10.87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719C9B7C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5.0±10.1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2005DD8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8.2±11.5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1C0F88A3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9.6±11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1AF9A8D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450</w:t>
            </w:r>
          </w:p>
        </w:tc>
      </w:tr>
      <w:tr w:rsidRPr="00355D5C" w:rsidR="00C46FC8" w:rsidTr="4F763EAE" w14:paraId="3F260261" w14:textId="77777777">
        <w:trPr>
          <w:trHeight w:val="216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7AB9FFF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b/>
                <w:bCs/>
                <w:color w:val="auto"/>
                <w:spacing w:val="-1"/>
              </w:rPr>
              <w:t>EXTENSION ROM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4C9C960B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1.65±7.9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2E350794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3.6±9.3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43707B9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1.4±6.0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4D429DAF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0.2±8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0FA81B2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430</w:t>
            </w:r>
          </w:p>
        </w:tc>
      </w:tr>
      <w:tr w:rsidRPr="00355D5C" w:rsidR="00C46FC8" w:rsidTr="4F763EAE" w14:paraId="376CD087" w14:textId="77777777">
        <w:trPr>
          <w:trHeight w:val="322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303615F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lang w:val="en-AU"/>
              </w:rPr>
              <w:t>RIGHT</w:t>
            </w:r>
            <w:r w:rsidRPr="00355D5C">
              <w:rPr>
                <w:b/>
                <w:bCs/>
                <w:color w:val="auto"/>
                <w:spacing w:val="1"/>
                <w:lang w:val="en-AU"/>
              </w:rPr>
              <w:t xml:space="preserve"> </w:t>
            </w:r>
            <w:r w:rsidRPr="00355D5C">
              <w:rPr>
                <w:b/>
                <w:bCs/>
                <w:color w:val="auto"/>
                <w:spacing w:val="-3"/>
                <w:lang w:val="en-AU"/>
              </w:rPr>
              <w:t xml:space="preserve">LATERAL FLEXION </w:t>
            </w:r>
            <w:r w:rsidRPr="00355D5C">
              <w:rPr>
                <w:b/>
                <w:bCs/>
                <w:color w:val="auto"/>
                <w:lang w:val="en-AU"/>
              </w:rPr>
              <w:t>ROM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25F5463A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1.52±7.2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4D93D9F7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1.4±5.4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3C1DA9BB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1.3±7.7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59052BF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1.8±8.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3674BC6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970</w:t>
            </w:r>
          </w:p>
        </w:tc>
      </w:tr>
      <w:tr w:rsidRPr="00355D5C" w:rsidR="00C46FC8" w:rsidTr="4F763EAE" w14:paraId="08571800" w14:textId="77777777">
        <w:trPr>
          <w:trHeight w:val="256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6488905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b/>
                <w:bCs/>
                <w:color w:val="auto"/>
                <w:lang w:val="en-AU"/>
              </w:rPr>
              <w:t>LEFT</w:t>
            </w:r>
            <w:r w:rsidRPr="00355D5C">
              <w:rPr>
                <w:b/>
                <w:bCs/>
                <w:color w:val="auto"/>
                <w:w w:val="90"/>
                <w:lang w:val="en-AU"/>
              </w:rPr>
              <w:t xml:space="preserve"> LATERAL FLEXION ROM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6616A735" w14:textId="77777777">
            <w:pPr>
              <w:spacing w:line="240" w:lineRule="auto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0.8± 8.9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0E19864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28.2±7.7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04412C76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31.8±10.98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5353561A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50.89±10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3F1AF5DE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eastAsia="es-ES"/>
              </w:rPr>
            </w:pPr>
            <w:r w:rsidRPr="00355D5C">
              <w:rPr>
                <w:rFonts w:eastAsia="Times New Roman"/>
                <w:color w:val="auto"/>
                <w:lang w:eastAsia="es-ES"/>
              </w:rPr>
              <w:t>.350</w:t>
            </w:r>
          </w:p>
        </w:tc>
      </w:tr>
      <w:tr w:rsidRPr="00355D5C" w:rsidR="00C46FC8" w:rsidTr="4F763EAE" w14:paraId="5D2DC96C" w14:textId="77777777">
        <w:trPr>
          <w:trHeight w:val="255"/>
          <w:jc w:val="right"/>
        </w:trPr>
        <w:tc>
          <w:tcPr>
            <w:tcW w:w="1313" w:type="pct"/>
            <w:tcMar/>
          </w:tcPr>
          <w:p w:rsidRPr="00355D5C" w:rsidR="00C46FC8" w:rsidP="00231EE4" w:rsidRDefault="00C46FC8" w14:paraId="10405D05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b/>
                <w:bCs/>
                <w:color w:val="auto"/>
                <w:lang w:val="en-AU" w:eastAsia="es-ES"/>
              </w:rPr>
              <w:t>RIGHT ROTATION ROM</w:t>
            </w:r>
          </w:p>
        </w:tc>
        <w:tc>
          <w:tcPr>
            <w:tcW w:w="615" w:type="pct"/>
            <w:tcMar/>
          </w:tcPr>
          <w:p w:rsidRPr="00355D5C" w:rsidR="00C46FC8" w:rsidP="00231EE4" w:rsidRDefault="00C46FC8" w14:paraId="103D31F5" w14:textId="77777777">
            <w:pPr>
              <w:spacing w:line="240" w:lineRule="auto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51.3</w:t>
            </w:r>
            <w:r w:rsidRPr="00355D5C">
              <w:rPr>
                <w:rFonts w:eastAsia="Times New Roman"/>
                <w:color w:val="auto"/>
                <w:lang w:eastAsia="es-ES"/>
              </w:rPr>
              <w:t>±9.6</w:t>
            </w:r>
          </w:p>
        </w:tc>
        <w:tc>
          <w:tcPr>
            <w:tcW w:w="581" w:type="pct"/>
            <w:tcMar/>
          </w:tcPr>
          <w:p w:rsidRPr="00355D5C" w:rsidR="00C46FC8" w:rsidP="00231EE4" w:rsidRDefault="00C46FC8" w14:paraId="16B22CC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54.06</w:t>
            </w:r>
            <w:r w:rsidRPr="00355D5C">
              <w:rPr>
                <w:rFonts w:eastAsia="Times New Roman"/>
                <w:color w:val="auto"/>
                <w:lang w:eastAsia="es-ES"/>
              </w:rPr>
              <w:t>±8.9</w:t>
            </w:r>
          </w:p>
        </w:tc>
        <w:tc>
          <w:tcPr>
            <w:tcW w:w="598" w:type="pct"/>
            <w:tcMar/>
          </w:tcPr>
          <w:p w:rsidRPr="00355D5C" w:rsidR="00C46FC8" w:rsidP="00231EE4" w:rsidRDefault="00C46FC8" w14:paraId="4C6C2DD9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49</w:t>
            </w:r>
            <w:r w:rsidRPr="00355D5C">
              <w:rPr>
                <w:rFonts w:eastAsia="Times New Roman"/>
                <w:color w:val="auto"/>
                <w:lang w:eastAsia="es-ES"/>
              </w:rPr>
              <w:t>±9.4</w:t>
            </w:r>
          </w:p>
        </w:tc>
        <w:tc>
          <w:tcPr>
            <w:tcW w:w="1332" w:type="pct"/>
            <w:tcMar/>
          </w:tcPr>
          <w:p w:rsidRPr="00355D5C" w:rsidR="00C46FC8" w:rsidP="00231EE4" w:rsidRDefault="00C46FC8" w14:paraId="6D27C515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50.9</w:t>
            </w:r>
            <w:r w:rsidRPr="00355D5C">
              <w:rPr>
                <w:rFonts w:eastAsia="Times New Roman"/>
                <w:color w:val="auto"/>
                <w:lang w:eastAsia="es-ES"/>
              </w:rPr>
              <w:t>±10.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Mar/>
          </w:tcPr>
          <w:p w:rsidRPr="00355D5C" w:rsidR="00C46FC8" w:rsidP="00231EE4" w:rsidRDefault="00C46FC8" w14:paraId="29C09C0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.300</w:t>
            </w:r>
          </w:p>
        </w:tc>
      </w:tr>
      <w:tr w:rsidRPr="00355D5C" w:rsidR="00C46FC8" w:rsidTr="4F763EAE" w14:paraId="5EB4C9AE" w14:textId="77777777">
        <w:trPr>
          <w:trHeight w:val="255"/>
          <w:jc w:val="right"/>
        </w:trPr>
        <w:tc>
          <w:tcPr>
            <w:tcW w:w="1313" w:type="pct"/>
            <w:tcBorders>
              <w:bottom w:val="single" w:color="auto" w:sz="4" w:space="0"/>
            </w:tcBorders>
            <w:tcMar/>
          </w:tcPr>
          <w:p w:rsidRPr="00355D5C" w:rsidR="00C46FC8" w:rsidP="00231EE4" w:rsidRDefault="00C46FC8" w14:paraId="40952620" w14:textId="77777777">
            <w:pPr>
              <w:spacing w:line="240" w:lineRule="auto"/>
              <w:jc w:val="center"/>
              <w:rPr>
                <w:rFonts w:eastAsia="Times New Roman"/>
                <w:b/>
                <w:bCs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b/>
                <w:bCs/>
                <w:color w:val="auto"/>
                <w:lang w:val="en-AU" w:eastAsia="es-ES"/>
              </w:rPr>
              <w:t>LEFT ROTATION ROM</w:t>
            </w:r>
          </w:p>
        </w:tc>
        <w:tc>
          <w:tcPr>
            <w:tcW w:w="615" w:type="pct"/>
            <w:tcBorders>
              <w:bottom w:val="single" w:color="auto" w:sz="4" w:space="0"/>
            </w:tcBorders>
            <w:tcMar/>
          </w:tcPr>
          <w:p w:rsidRPr="00355D5C" w:rsidR="00C46FC8" w:rsidP="00231EE4" w:rsidRDefault="00C46FC8" w14:paraId="34E47710" w14:textId="77777777">
            <w:pPr>
              <w:spacing w:line="240" w:lineRule="auto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48.31</w:t>
            </w:r>
            <w:r w:rsidRPr="00355D5C">
              <w:rPr>
                <w:rFonts w:eastAsia="Times New Roman"/>
                <w:color w:val="auto"/>
                <w:lang w:eastAsia="es-ES"/>
              </w:rPr>
              <w:t>±9.5</w:t>
            </w:r>
          </w:p>
        </w:tc>
        <w:tc>
          <w:tcPr>
            <w:tcW w:w="581" w:type="pct"/>
            <w:tcBorders>
              <w:bottom w:val="single" w:color="auto" w:sz="4" w:space="0"/>
            </w:tcBorders>
            <w:tcMar/>
          </w:tcPr>
          <w:p w:rsidRPr="00355D5C" w:rsidR="00C46FC8" w:rsidP="00231EE4" w:rsidRDefault="00C46FC8" w14:paraId="3BB867B2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47.6</w:t>
            </w:r>
            <w:r w:rsidRPr="00355D5C">
              <w:rPr>
                <w:rFonts w:eastAsia="Times New Roman"/>
                <w:color w:val="auto"/>
                <w:lang w:eastAsia="es-ES"/>
              </w:rPr>
              <w:t>±8.6</w:t>
            </w:r>
          </w:p>
        </w:tc>
        <w:tc>
          <w:tcPr>
            <w:tcW w:w="598" w:type="pct"/>
            <w:tcBorders>
              <w:bottom w:val="single" w:color="auto" w:sz="4" w:space="0"/>
            </w:tcBorders>
            <w:tcMar/>
          </w:tcPr>
          <w:p w:rsidRPr="00355D5C" w:rsidR="00C46FC8" w:rsidP="00231EE4" w:rsidRDefault="00C46FC8" w14:paraId="2C6EEB1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48.9</w:t>
            </w:r>
            <w:r w:rsidRPr="00355D5C">
              <w:rPr>
                <w:rFonts w:eastAsia="Times New Roman"/>
                <w:color w:val="auto"/>
                <w:lang w:eastAsia="es-ES"/>
              </w:rPr>
              <w:t>±7.0</w:t>
            </w:r>
          </w:p>
        </w:tc>
        <w:tc>
          <w:tcPr>
            <w:tcW w:w="1332" w:type="pct"/>
            <w:tcBorders>
              <w:bottom w:val="single" w:color="auto" w:sz="4" w:space="0"/>
            </w:tcBorders>
            <w:tcMar/>
          </w:tcPr>
          <w:p w:rsidRPr="00355D5C" w:rsidR="00C46FC8" w:rsidP="00231EE4" w:rsidRDefault="00C46FC8" w14:paraId="363C7EA8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48.4</w:t>
            </w:r>
            <w:r w:rsidRPr="00355D5C">
              <w:rPr>
                <w:rFonts w:eastAsia="Times New Roman"/>
                <w:color w:val="auto"/>
                <w:lang w:eastAsia="es-ES"/>
              </w:rPr>
              <w:t>±12.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62" w:type="pct"/>
            <w:tcBorders>
              <w:bottom w:val="single" w:color="auto" w:sz="4" w:space="0"/>
            </w:tcBorders>
            <w:tcMar/>
          </w:tcPr>
          <w:p w:rsidRPr="00355D5C" w:rsidR="00C46FC8" w:rsidP="00231EE4" w:rsidRDefault="00C46FC8" w14:paraId="49D3D590" w14:textId="77777777">
            <w:pPr>
              <w:spacing w:line="240" w:lineRule="auto"/>
              <w:jc w:val="center"/>
              <w:rPr>
                <w:rFonts w:eastAsia="Times New Roman"/>
                <w:color w:val="auto"/>
                <w:lang w:val="en-AU" w:eastAsia="es-ES"/>
              </w:rPr>
            </w:pPr>
            <w:r w:rsidRPr="00355D5C">
              <w:rPr>
                <w:rFonts w:eastAsia="Times New Roman"/>
                <w:color w:val="auto"/>
                <w:lang w:val="en-AU" w:eastAsia="es-ES"/>
              </w:rPr>
              <w:t>.900</w:t>
            </w:r>
          </w:p>
        </w:tc>
      </w:tr>
    </w:tbl>
    <w:p w:rsidRPr="00355D5C" w:rsidR="00C46FC8" w:rsidP="00C46FC8" w:rsidRDefault="00C46FC8" w14:paraId="58AA0648" w14:textId="77777777">
      <w:pPr>
        <w:spacing w:line="240" w:lineRule="auto"/>
        <w:ind w:left="567" w:right="544"/>
        <w:rPr>
          <w:color w:val="auto"/>
        </w:rPr>
      </w:pPr>
      <w:r w:rsidRPr="00355D5C">
        <w:rPr>
          <w:color w:val="auto"/>
        </w:rPr>
        <w:t>FIQ (Fibromyalgia Impact Questionnaire); EQ-5D (</w:t>
      </w:r>
      <w:proofErr w:type="spellStart"/>
      <w:r w:rsidRPr="00355D5C">
        <w:rPr>
          <w:color w:val="auto"/>
        </w:rPr>
        <w:t>EuroQol</w:t>
      </w:r>
      <w:proofErr w:type="spellEnd"/>
      <w:r w:rsidRPr="00355D5C">
        <w:rPr>
          <w:color w:val="auto"/>
        </w:rPr>
        <w:t xml:space="preserve"> 5-Dimensions); TSK (Tampa Scale for </w:t>
      </w:r>
      <w:proofErr w:type="spellStart"/>
      <w:r w:rsidRPr="00355D5C">
        <w:rPr>
          <w:color w:val="auto"/>
        </w:rPr>
        <w:t>Kinesiophobia</w:t>
      </w:r>
      <w:proofErr w:type="spellEnd"/>
      <w:r w:rsidRPr="00355D5C">
        <w:rPr>
          <w:color w:val="auto"/>
        </w:rPr>
        <w:t>); CSI (Central Sensitization Inventory);</w:t>
      </w:r>
      <w:r w:rsidRPr="00355D5C">
        <w:t xml:space="preserve"> </w:t>
      </w:r>
      <w:r w:rsidRPr="00355D5C">
        <w:rPr>
          <w:color w:val="auto"/>
        </w:rPr>
        <w:t>NDI (Neck Disability Index Questionnaire); VAS (visual analogic scale).</w:t>
      </w:r>
    </w:p>
    <w:p w:rsidR="00163F91" w:rsidRDefault="00163F91" w14:paraId="7D06BF89" w14:textId="77777777"/>
    <w:sectPr w:rsidR="00163F91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FC8"/>
    <w:rsid w:val="00062916"/>
    <w:rsid w:val="000934D0"/>
    <w:rsid w:val="000A2BCA"/>
    <w:rsid w:val="000B501E"/>
    <w:rsid w:val="000E0AD6"/>
    <w:rsid w:val="00103461"/>
    <w:rsid w:val="00104035"/>
    <w:rsid w:val="001266E2"/>
    <w:rsid w:val="00163F91"/>
    <w:rsid w:val="00170CB5"/>
    <w:rsid w:val="0019672A"/>
    <w:rsid w:val="00275393"/>
    <w:rsid w:val="002C54DA"/>
    <w:rsid w:val="0031004C"/>
    <w:rsid w:val="003152B7"/>
    <w:rsid w:val="0031592D"/>
    <w:rsid w:val="003422BF"/>
    <w:rsid w:val="00345E7F"/>
    <w:rsid w:val="00355D5C"/>
    <w:rsid w:val="00366B6A"/>
    <w:rsid w:val="00374305"/>
    <w:rsid w:val="00384140"/>
    <w:rsid w:val="0039491B"/>
    <w:rsid w:val="003F01DF"/>
    <w:rsid w:val="003F7133"/>
    <w:rsid w:val="00437390"/>
    <w:rsid w:val="00466D5E"/>
    <w:rsid w:val="004976FB"/>
    <w:rsid w:val="004D20E8"/>
    <w:rsid w:val="005161B4"/>
    <w:rsid w:val="0051662B"/>
    <w:rsid w:val="00525E90"/>
    <w:rsid w:val="00532B94"/>
    <w:rsid w:val="00547CEC"/>
    <w:rsid w:val="0069012F"/>
    <w:rsid w:val="006A3EA5"/>
    <w:rsid w:val="00700DF5"/>
    <w:rsid w:val="0070517B"/>
    <w:rsid w:val="00723BA2"/>
    <w:rsid w:val="00730F2F"/>
    <w:rsid w:val="007D3ED0"/>
    <w:rsid w:val="0089508B"/>
    <w:rsid w:val="008C6570"/>
    <w:rsid w:val="0095043A"/>
    <w:rsid w:val="0096270F"/>
    <w:rsid w:val="00965D0F"/>
    <w:rsid w:val="00996AA1"/>
    <w:rsid w:val="009B390D"/>
    <w:rsid w:val="009C0A0A"/>
    <w:rsid w:val="009F67BA"/>
    <w:rsid w:val="00A2683D"/>
    <w:rsid w:val="00A27499"/>
    <w:rsid w:val="00A367C1"/>
    <w:rsid w:val="00A77AB5"/>
    <w:rsid w:val="00A84154"/>
    <w:rsid w:val="00B56BC2"/>
    <w:rsid w:val="00B913C9"/>
    <w:rsid w:val="00BB4722"/>
    <w:rsid w:val="00BC282F"/>
    <w:rsid w:val="00C1736B"/>
    <w:rsid w:val="00C25491"/>
    <w:rsid w:val="00C35226"/>
    <w:rsid w:val="00C41115"/>
    <w:rsid w:val="00C46FC8"/>
    <w:rsid w:val="00C717B8"/>
    <w:rsid w:val="00D665AE"/>
    <w:rsid w:val="00D90F43"/>
    <w:rsid w:val="00D97B17"/>
    <w:rsid w:val="00DE0DF1"/>
    <w:rsid w:val="00E12D8C"/>
    <w:rsid w:val="00E27D68"/>
    <w:rsid w:val="00EB1203"/>
    <w:rsid w:val="00EE4E77"/>
    <w:rsid w:val="00F82011"/>
    <w:rsid w:val="00F83B02"/>
    <w:rsid w:val="00FC5D8D"/>
    <w:rsid w:val="00FF132C"/>
    <w:rsid w:val="1E7C163A"/>
    <w:rsid w:val="3E0CB3E2"/>
    <w:rsid w:val="4F76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48B114"/>
  <w15:chartTrackingRefBased/>
  <w15:docId w15:val="{A9C38CD0-CCA9-6947-A073-E4FFF93E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46FC8"/>
    <w:pPr>
      <w:spacing w:after="120" w:line="360" w:lineRule="auto"/>
      <w:ind w:left="113"/>
      <w:jc w:val="both"/>
    </w:pPr>
    <w:rPr>
      <w:rFonts w:ascii="Times New Roman" w:hAnsi="Times New Roman" w:eastAsia="SimSun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46FC8"/>
    <w:pPr>
      <w:keepNext/>
      <w:keepLines/>
      <w:spacing w:before="360" w:after="80" w:line="240" w:lineRule="auto"/>
      <w:ind w:left="0"/>
      <w:jc w:val="left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6FC8"/>
    <w:pPr>
      <w:keepNext/>
      <w:keepLines/>
      <w:spacing w:before="160" w:after="80" w:line="240" w:lineRule="auto"/>
      <w:ind w:left="0"/>
      <w:jc w:val="left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6FC8"/>
    <w:pPr>
      <w:keepNext/>
      <w:keepLines/>
      <w:spacing w:before="160" w:after="80" w:line="240" w:lineRule="auto"/>
      <w:ind w:left="0"/>
      <w:jc w:val="left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46FC8"/>
    <w:pPr>
      <w:keepNext/>
      <w:keepLines/>
      <w:spacing w:before="80" w:after="40" w:line="240" w:lineRule="auto"/>
      <w:ind w:left="0"/>
      <w:jc w:val="left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46FC8"/>
    <w:pPr>
      <w:keepNext/>
      <w:keepLines/>
      <w:spacing w:before="80" w:after="40" w:line="240" w:lineRule="auto"/>
      <w:ind w:left="0"/>
      <w:jc w:val="left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46FC8"/>
    <w:pPr>
      <w:keepNext/>
      <w:keepLines/>
      <w:spacing w:before="40" w:after="0" w:line="240" w:lineRule="auto"/>
      <w:ind w:left="0"/>
      <w:jc w:val="left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46FC8"/>
    <w:pPr>
      <w:keepNext/>
      <w:keepLines/>
      <w:spacing w:before="40" w:after="0" w:line="240" w:lineRule="auto"/>
      <w:ind w:left="0"/>
      <w:jc w:val="left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46FC8"/>
    <w:pPr>
      <w:keepNext/>
      <w:keepLines/>
      <w:spacing w:after="0" w:line="240" w:lineRule="auto"/>
      <w:ind w:left="0"/>
      <w:jc w:val="left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46FC8"/>
    <w:pPr>
      <w:keepNext/>
      <w:keepLines/>
      <w:spacing w:after="0" w:line="240" w:lineRule="auto"/>
      <w:ind w:left="0"/>
      <w:jc w:val="left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:lang w:val="es-ES" w:eastAsia="en-US"/>
      <w14:ligatures w14:val="standardContextual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C46FC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C46FC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C46FC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C46FC8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C46FC8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C46FC8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C46FC8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C46FC8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C46FC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46FC8"/>
    <w:pPr>
      <w:spacing w:after="80" w:line="240" w:lineRule="auto"/>
      <w:ind w:left="0"/>
      <w:contextualSpacing/>
      <w:jc w:val="left"/>
    </w:pPr>
    <w:rPr>
      <w:rFonts w:asciiTheme="majorHAnsi" w:hAnsiTheme="majorHAnsi" w:eastAsiaTheme="majorEastAsia" w:cstheme="majorBidi"/>
      <w:color w:val="auto"/>
      <w:spacing w:val="-10"/>
      <w:kern w:val="28"/>
      <w:sz w:val="56"/>
      <w:szCs w:val="56"/>
      <w:lang w:val="es-ES" w:eastAsia="en-US"/>
      <w14:ligatures w14:val="standardContextual"/>
    </w:rPr>
  </w:style>
  <w:style w:type="character" w:styleId="TtuloCar" w:customStyle="1">
    <w:name w:val="Título Car"/>
    <w:basedOn w:val="Fuentedeprrafopredeter"/>
    <w:link w:val="Ttulo"/>
    <w:uiPriority w:val="10"/>
    <w:rsid w:val="00C46FC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46FC8"/>
    <w:pPr>
      <w:numPr>
        <w:ilvl w:val="1"/>
      </w:numPr>
      <w:spacing w:after="160" w:line="240" w:lineRule="auto"/>
      <w:ind w:left="113"/>
      <w:jc w:val="left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s-ES" w:eastAsia="en-US"/>
      <w14:ligatures w14:val="standardContextual"/>
    </w:rPr>
  </w:style>
  <w:style w:type="character" w:styleId="SubttuloCar" w:customStyle="1">
    <w:name w:val="Subtítulo Car"/>
    <w:basedOn w:val="Fuentedeprrafopredeter"/>
    <w:link w:val="Subttulo"/>
    <w:uiPriority w:val="11"/>
    <w:rsid w:val="00C46F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46FC8"/>
    <w:pPr>
      <w:spacing w:before="160" w:after="160" w:line="240" w:lineRule="auto"/>
      <w:ind w:left="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4"/>
      <w:szCs w:val="24"/>
      <w:lang w:val="es-ES" w:eastAsia="en-US"/>
      <w14:ligatures w14:val="standardContextual"/>
    </w:rPr>
  </w:style>
  <w:style w:type="character" w:styleId="CitaCar" w:customStyle="1">
    <w:name w:val="Cita Car"/>
    <w:basedOn w:val="Fuentedeprrafopredeter"/>
    <w:link w:val="Cita"/>
    <w:uiPriority w:val="29"/>
    <w:rsid w:val="00C46FC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46FC8"/>
    <w:pPr>
      <w:spacing w:after="0" w:line="240" w:lineRule="auto"/>
      <w:ind w:left="720"/>
      <w:contextualSpacing/>
      <w:jc w:val="left"/>
    </w:pPr>
    <w:rPr>
      <w:rFonts w:asciiTheme="minorHAnsi" w:hAnsiTheme="minorHAnsi" w:eastAsiaTheme="minorHAnsi" w:cstheme="minorBidi"/>
      <w:color w:val="auto"/>
      <w:kern w:val="2"/>
      <w:sz w:val="24"/>
      <w:szCs w:val="24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46FC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46FC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4"/>
      <w:szCs w:val="24"/>
      <w:lang w:val="es-ES" w:eastAsia="en-US"/>
      <w14:ligatures w14:val="standardContextual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C46FC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46FC8"/>
    <w:rPr>
      <w:b/>
      <w:bCs/>
      <w:smallCaps/>
      <w:color w:val="0F4761" w:themeColor="accent1" w:themeShade="BF"/>
      <w:spacing w:val="5"/>
    </w:rPr>
  </w:style>
  <w:style w:type="paragraph" w:styleId="MDPI21heading1" w:customStyle="1">
    <w:name w:val="MDPI_2.1_heading1"/>
    <w:rsid w:val="00C46FC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styleId="Refdecomentario">
    <w:name w:val="annotation reference"/>
    <w:rsid w:val="00C46FC8"/>
    <w:rPr>
      <w:sz w:val="21"/>
      <w:szCs w:val="21"/>
    </w:rPr>
  </w:style>
  <w:style w:type="table" w:styleId="Mdeck5tablebodythreelines" w:customStyle="1">
    <w:name w:val="M_deck_5_table_body_three_lines"/>
    <w:basedOn w:val="Tablanormal"/>
    <w:uiPriority w:val="99"/>
    <w:rsid w:val="00C46FC8"/>
    <w:pPr>
      <w:adjustRightInd w:val="0"/>
      <w:snapToGrid w:val="0"/>
      <w:spacing w:line="300" w:lineRule="exact"/>
      <w:jc w:val="center"/>
    </w:pPr>
    <w:rPr>
      <w:rFonts w:ascii="Times New Roman" w:hAnsi="Times New Roman" w:eastAsia="SimSun" w:cs="Times New Roman"/>
      <w:kern w:val="0"/>
      <w:sz w:val="20"/>
      <w:szCs w:val="20"/>
      <w:lang w:val="de-DE" w:eastAsia="de-DE"/>
      <w14:ligatures w14:val="none"/>
    </w:rPr>
    <w:tblPr>
      <w:tblInd w:w="0" w:type="nil"/>
      <w:tblCellMar>
        <w:left w:w="0" w:type="dxa"/>
        <w:right w:w="0" w:type="dxa"/>
      </w:tblCellMar>
    </w:tblPr>
    <w:tcPr>
      <w:tcBorders>
        <w:bottom w:val="single" w:color="auto" w:sz="4" w:space="0"/>
      </w:tcBorders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mirrorIndents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</w:tblStyle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</w:style>
  <w:style w:type="character" w:styleId="TextocomentarioCar" w:customStyle="1">
    <w:name w:val="Texto comentario Car"/>
    <w:basedOn w:val="Fuentedeprrafopredeter"/>
    <w:link w:val="Textocomentario"/>
    <w:uiPriority w:val="99"/>
    <w:semiHidden/>
    <w:rPr>
      <w:rFonts w:ascii="Times New Roman" w:hAnsi="Times New Roman" w:eastAsia="SimSun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lanca Pedauye Rueda  -UCJC-</dc:creator>
  <keywords/>
  <dc:description/>
  <lastModifiedBy>Blanca Pedauye Rueda -UCJC-</lastModifiedBy>
  <revision>6</revision>
  <dcterms:created xsi:type="dcterms:W3CDTF">2025-11-03T14:15:00.0000000Z</dcterms:created>
  <dcterms:modified xsi:type="dcterms:W3CDTF">2025-12-09T10:07:34.8928692Z</dcterms:modified>
</coreProperties>
</file>